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2232A" w14:textId="1F42C923" w:rsidR="00561E14" w:rsidRPr="005A73B6" w:rsidRDefault="00561E14" w:rsidP="00561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B6323A">
        <w:rPr>
          <w:rFonts w:ascii="Times New Roman" w:hAnsi="Times New Roman" w:cs="Times New Roman"/>
          <w:sz w:val="24"/>
          <w:szCs w:val="24"/>
        </w:rPr>
        <w:t xml:space="preserve"> Table.</w:t>
      </w:r>
      <w:r w:rsidRPr="005A73B6">
        <w:rPr>
          <w:rFonts w:ascii="Times New Roman" w:hAnsi="Times New Roman" w:cs="Times New Roman"/>
          <w:sz w:val="24"/>
          <w:szCs w:val="24"/>
        </w:rPr>
        <w:t xml:space="preserve"> Cohor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73B6">
        <w:rPr>
          <w:rFonts w:ascii="Times New Roman" w:hAnsi="Times New Roman" w:cs="Times New Roman"/>
          <w:sz w:val="24"/>
          <w:szCs w:val="24"/>
        </w:rPr>
        <w:t xml:space="preserve">Patie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3083"/>
        <w:gridCol w:w="3078"/>
      </w:tblGrid>
      <w:tr w:rsidR="00561E14" w14:paraId="582D756A" w14:textId="77777777" w:rsidTr="00924A7A">
        <w:tc>
          <w:tcPr>
            <w:tcW w:w="3116" w:type="dxa"/>
          </w:tcPr>
          <w:p w14:paraId="279BEFCE" w14:textId="77777777" w:rsidR="00561E14" w:rsidRDefault="00561E14" w:rsidP="00924A7A">
            <w:r>
              <w:t>Variable</w:t>
            </w:r>
          </w:p>
        </w:tc>
        <w:tc>
          <w:tcPr>
            <w:tcW w:w="3117" w:type="dxa"/>
          </w:tcPr>
          <w:p w14:paraId="244B7ABE" w14:textId="77777777" w:rsidR="00561E14" w:rsidRDefault="00561E14" w:rsidP="00924A7A">
            <w:r>
              <w:t xml:space="preserve">Level </w:t>
            </w:r>
          </w:p>
        </w:tc>
        <w:tc>
          <w:tcPr>
            <w:tcW w:w="3117" w:type="dxa"/>
          </w:tcPr>
          <w:p w14:paraId="7EB09ABE" w14:textId="77777777" w:rsidR="00561E14" w:rsidRDefault="00561E14" w:rsidP="00924A7A">
            <w:r>
              <w:t>N (%) = 220</w:t>
            </w:r>
          </w:p>
        </w:tc>
      </w:tr>
      <w:tr w:rsidR="00561E14" w14:paraId="5E0934E4" w14:textId="77777777" w:rsidTr="00924A7A">
        <w:tc>
          <w:tcPr>
            <w:tcW w:w="3116" w:type="dxa"/>
          </w:tcPr>
          <w:p w14:paraId="62FE503A" w14:textId="77777777" w:rsidR="00561E14" w:rsidRDefault="00561E14" w:rsidP="00924A7A">
            <w:r>
              <w:t>Gender</w:t>
            </w:r>
          </w:p>
          <w:p w14:paraId="5158B06A" w14:textId="77777777" w:rsidR="00561E14" w:rsidRDefault="00561E14" w:rsidP="00924A7A"/>
          <w:p w14:paraId="5274A933" w14:textId="77777777" w:rsidR="00561E14" w:rsidRDefault="00561E14" w:rsidP="00924A7A"/>
          <w:p w14:paraId="608BE96F" w14:textId="77777777" w:rsidR="00561E14" w:rsidRDefault="00561E14" w:rsidP="00924A7A">
            <w:r>
              <w:t>Smoking</w:t>
            </w:r>
          </w:p>
          <w:p w14:paraId="72873458" w14:textId="77777777" w:rsidR="00561E14" w:rsidRDefault="00561E14" w:rsidP="00924A7A"/>
          <w:p w14:paraId="47EFF8D2" w14:textId="77777777" w:rsidR="00561E14" w:rsidRDefault="00561E14" w:rsidP="00924A7A"/>
          <w:p w14:paraId="5C297D02" w14:textId="77777777" w:rsidR="00561E14" w:rsidRDefault="00561E14" w:rsidP="00924A7A"/>
          <w:p w14:paraId="3EADA512" w14:textId="77777777" w:rsidR="00561E14" w:rsidRDefault="00561E14" w:rsidP="00924A7A"/>
          <w:p w14:paraId="26A27A3C" w14:textId="77777777" w:rsidR="00561E14" w:rsidRDefault="00561E14" w:rsidP="00924A7A">
            <w:r>
              <w:t>p16</w:t>
            </w:r>
          </w:p>
          <w:p w14:paraId="42380958" w14:textId="77777777" w:rsidR="00561E14" w:rsidRDefault="00561E14" w:rsidP="00924A7A"/>
          <w:p w14:paraId="7ACB3B9F" w14:textId="77777777" w:rsidR="00561E14" w:rsidRDefault="00561E14" w:rsidP="00924A7A"/>
          <w:p w14:paraId="61BB4DFA" w14:textId="77777777" w:rsidR="00561E14" w:rsidRDefault="00561E14" w:rsidP="00924A7A"/>
          <w:p w14:paraId="69AB5C8A" w14:textId="77777777" w:rsidR="00561E14" w:rsidRDefault="00561E14" w:rsidP="00924A7A">
            <w:r>
              <w:t>Grade</w:t>
            </w:r>
          </w:p>
          <w:p w14:paraId="6E0A0979" w14:textId="77777777" w:rsidR="00561E14" w:rsidRDefault="00561E14" w:rsidP="00924A7A"/>
          <w:p w14:paraId="121A6404" w14:textId="77777777" w:rsidR="00561E14" w:rsidRDefault="00561E14" w:rsidP="00924A7A"/>
          <w:p w14:paraId="197BA713" w14:textId="77777777" w:rsidR="00561E14" w:rsidRDefault="00561E14" w:rsidP="00924A7A"/>
          <w:p w14:paraId="37C55187" w14:textId="77777777" w:rsidR="00561E14" w:rsidRDefault="00561E14" w:rsidP="00924A7A"/>
          <w:p w14:paraId="27D588C7" w14:textId="77777777" w:rsidR="00561E14" w:rsidRDefault="00561E14" w:rsidP="00924A7A"/>
          <w:p w14:paraId="45ED00E0" w14:textId="77777777" w:rsidR="00561E14" w:rsidRDefault="00561E14" w:rsidP="00924A7A"/>
          <w:p w14:paraId="30476F43" w14:textId="77777777" w:rsidR="00561E14" w:rsidRDefault="00561E14" w:rsidP="00924A7A">
            <w:r>
              <w:t>T – Stage</w:t>
            </w:r>
          </w:p>
          <w:p w14:paraId="3F8427AB" w14:textId="77777777" w:rsidR="00561E14" w:rsidRDefault="00561E14" w:rsidP="00924A7A"/>
          <w:p w14:paraId="4BF2AC27" w14:textId="77777777" w:rsidR="00561E14" w:rsidRDefault="00561E14" w:rsidP="00924A7A"/>
          <w:p w14:paraId="37C336A0" w14:textId="77777777" w:rsidR="00561E14" w:rsidRDefault="00561E14" w:rsidP="00924A7A"/>
          <w:p w14:paraId="57136586" w14:textId="77777777" w:rsidR="00561E14" w:rsidRDefault="00561E14" w:rsidP="00924A7A"/>
          <w:p w14:paraId="1E2AB7DF" w14:textId="77777777" w:rsidR="00561E14" w:rsidRDefault="00561E14" w:rsidP="00924A7A"/>
          <w:p w14:paraId="67DCB8F5" w14:textId="77777777" w:rsidR="00561E14" w:rsidRDefault="00561E14" w:rsidP="00924A7A"/>
          <w:p w14:paraId="19B06BC5" w14:textId="77777777" w:rsidR="00561E14" w:rsidRDefault="00561E14" w:rsidP="00924A7A"/>
          <w:p w14:paraId="20231319" w14:textId="77777777" w:rsidR="00561E14" w:rsidRDefault="00561E14" w:rsidP="00924A7A">
            <w:r>
              <w:t>Node Status</w:t>
            </w:r>
          </w:p>
          <w:p w14:paraId="7CA07833" w14:textId="77777777" w:rsidR="00561E14" w:rsidRDefault="00561E14" w:rsidP="00924A7A"/>
          <w:p w14:paraId="33303FBA" w14:textId="77777777" w:rsidR="00561E14" w:rsidRDefault="00561E14" w:rsidP="00924A7A"/>
          <w:p w14:paraId="5D099E82" w14:textId="77777777" w:rsidR="00561E14" w:rsidRDefault="00561E14" w:rsidP="00924A7A"/>
          <w:p w14:paraId="5512B632" w14:textId="77777777" w:rsidR="00561E14" w:rsidRDefault="00561E14" w:rsidP="00924A7A"/>
          <w:p w14:paraId="49E47541" w14:textId="77777777" w:rsidR="00561E14" w:rsidRDefault="00561E14" w:rsidP="00924A7A"/>
          <w:p w14:paraId="5C731754" w14:textId="77777777" w:rsidR="00561E14" w:rsidRDefault="00561E14" w:rsidP="00924A7A">
            <w:r>
              <w:t>Stage</w:t>
            </w:r>
          </w:p>
          <w:p w14:paraId="4652CDC1" w14:textId="77777777" w:rsidR="00561E14" w:rsidRDefault="00561E14" w:rsidP="00924A7A"/>
          <w:p w14:paraId="71AC2F97" w14:textId="77777777" w:rsidR="00561E14" w:rsidRDefault="00561E14" w:rsidP="00924A7A"/>
          <w:p w14:paraId="75AAA2D2" w14:textId="77777777" w:rsidR="00561E14" w:rsidRDefault="00561E14" w:rsidP="00924A7A"/>
          <w:p w14:paraId="2E3552F1" w14:textId="77777777" w:rsidR="00561E14" w:rsidRDefault="00561E14" w:rsidP="00924A7A"/>
          <w:p w14:paraId="4EBBBCBE" w14:textId="77777777" w:rsidR="00561E14" w:rsidRDefault="00561E14" w:rsidP="00924A7A"/>
          <w:p w14:paraId="1344B305" w14:textId="77777777" w:rsidR="00561E14" w:rsidRDefault="00561E14" w:rsidP="00924A7A"/>
        </w:tc>
        <w:tc>
          <w:tcPr>
            <w:tcW w:w="3117" w:type="dxa"/>
          </w:tcPr>
          <w:p w14:paraId="4D94932B" w14:textId="77777777" w:rsidR="00561E14" w:rsidRDefault="00561E14" w:rsidP="00924A7A">
            <w:r>
              <w:lastRenderedPageBreak/>
              <w:t>Male</w:t>
            </w:r>
          </w:p>
          <w:p w14:paraId="57DEB5FB" w14:textId="77777777" w:rsidR="00561E14" w:rsidRDefault="00561E14" w:rsidP="00924A7A">
            <w:r>
              <w:t>Female</w:t>
            </w:r>
          </w:p>
          <w:p w14:paraId="15F84477" w14:textId="77777777" w:rsidR="00561E14" w:rsidRDefault="00561E14" w:rsidP="00924A7A"/>
          <w:p w14:paraId="70673A61" w14:textId="77777777" w:rsidR="00561E14" w:rsidRDefault="00561E14" w:rsidP="00924A7A">
            <w:r>
              <w:t>Never</w:t>
            </w:r>
          </w:p>
          <w:p w14:paraId="4337A16F" w14:textId="77777777" w:rsidR="00561E14" w:rsidRDefault="00561E14" w:rsidP="00924A7A">
            <w:r>
              <w:t>Former</w:t>
            </w:r>
          </w:p>
          <w:p w14:paraId="48390574" w14:textId="77777777" w:rsidR="00561E14" w:rsidRDefault="00561E14" w:rsidP="00924A7A">
            <w:r>
              <w:t>Current</w:t>
            </w:r>
          </w:p>
          <w:p w14:paraId="4E92FCB8" w14:textId="77777777" w:rsidR="00561E14" w:rsidRDefault="00561E14" w:rsidP="00924A7A">
            <w:r>
              <w:t>Missing</w:t>
            </w:r>
          </w:p>
          <w:p w14:paraId="77F606EB" w14:textId="77777777" w:rsidR="00561E14" w:rsidRDefault="00561E14" w:rsidP="00924A7A"/>
          <w:p w14:paraId="34744AAD" w14:textId="77777777" w:rsidR="00561E14" w:rsidRDefault="00561E14" w:rsidP="00924A7A">
            <w:r>
              <w:t>Positive</w:t>
            </w:r>
          </w:p>
          <w:p w14:paraId="6C619880" w14:textId="77777777" w:rsidR="00561E14" w:rsidRDefault="00561E14" w:rsidP="00924A7A">
            <w:r>
              <w:t>Negative</w:t>
            </w:r>
          </w:p>
          <w:p w14:paraId="7724558A" w14:textId="77777777" w:rsidR="00561E14" w:rsidRDefault="00561E14" w:rsidP="00924A7A">
            <w:r>
              <w:t>Missing</w:t>
            </w:r>
          </w:p>
          <w:p w14:paraId="47F296D4" w14:textId="77777777" w:rsidR="00561E14" w:rsidRDefault="00561E14" w:rsidP="00924A7A"/>
          <w:p w14:paraId="40911B0F" w14:textId="77777777" w:rsidR="00561E14" w:rsidRDefault="00561E14" w:rsidP="00924A7A">
            <w:r>
              <w:t>MD</w:t>
            </w:r>
          </w:p>
          <w:p w14:paraId="19C7D256" w14:textId="77777777" w:rsidR="00561E14" w:rsidRDefault="00561E14" w:rsidP="00924A7A">
            <w:r>
              <w:t>NK</w:t>
            </w:r>
          </w:p>
          <w:p w14:paraId="21DCF673" w14:textId="77777777" w:rsidR="00561E14" w:rsidRDefault="00561E14" w:rsidP="00924A7A">
            <w:r>
              <w:t>PD</w:t>
            </w:r>
          </w:p>
          <w:p w14:paraId="34E75F03" w14:textId="77777777" w:rsidR="00561E14" w:rsidRDefault="00561E14" w:rsidP="00924A7A">
            <w:r>
              <w:t>WD</w:t>
            </w:r>
          </w:p>
          <w:p w14:paraId="2B34C9A3" w14:textId="77777777" w:rsidR="00561E14" w:rsidRDefault="00561E14" w:rsidP="00924A7A">
            <w:r>
              <w:t>missing</w:t>
            </w:r>
          </w:p>
          <w:p w14:paraId="23283A00" w14:textId="77777777" w:rsidR="00561E14" w:rsidRDefault="00561E14" w:rsidP="00924A7A"/>
          <w:p w14:paraId="5945C5ED" w14:textId="77777777" w:rsidR="00561E14" w:rsidRDefault="00561E14" w:rsidP="00924A7A"/>
          <w:p w14:paraId="64C6EA37" w14:textId="77777777" w:rsidR="00561E14" w:rsidRDefault="00561E14" w:rsidP="00924A7A">
            <w:r>
              <w:t>1</w:t>
            </w:r>
          </w:p>
          <w:p w14:paraId="3E142702" w14:textId="77777777" w:rsidR="00561E14" w:rsidRDefault="00561E14" w:rsidP="00924A7A">
            <w:r>
              <w:t>2</w:t>
            </w:r>
          </w:p>
          <w:p w14:paraId="26294834" w14:textId="77777777" w:rsidR="00561E14" w:rsidRDefault="00561E14" w:rsidP="00924A7A">
            <w:r>
              <w:t>3</w:t>
            </w:r>
          </w:p>
          <w:p w14:paraId="18C3A984" w14:textId="77777777" w:rsidR="00561E14" w:rsidRDefault="00561E14" w:rsidP="00924A7A">
            <w:r>
              <w:t>4</w:t>
            </w:r>
          </w:p>
          <w:p w14:paraId="254AF064" w14:textId="77777777" w:rsidR="00561E14" w:rsidRDefault="00561E14" w:rsidP="00924A7A">
            <w:r>
              <w:t>Missing</w:t>
            </w:r>
          </w:p>
          <w:p w14:paraId="46F4F216" w14:textId="77777777" w:rsidR="00561E14" w:rsidRDefault="00561E14" w:rsidP="00924A7A"/>
          <w:p w14:paraId="3DF813F4" w14:textId="77777777" w:rsidR="00561E14" w:rsidRDefault="00561E14" w:rsidP="00924A7A"/>
          <w:p w14:paraId="712248EF" w14:textId="77777777" w:rsidR="00561E14" w:rsidRDefault="00561E14" w:rsidP="00924A7A"/>
          <w:p w14:paraId="4B54FC19" w14:textId="77777777" w:rsidR="00561E14" w:rsidRDefault="00561E14" w:rsidP="00924A7A">
            <w:r>
              <w:t>0</w:t>
            </w:r>
          </w:p>
          <w:p w14:paraId="16582DEA" w14:textId="77777777" w:rsidR="00561E14" w:rsidRDefault="00561E14" w:rsidP="00924A7A">
            <w:r>
              <w:lastRenderedPageBreak/>
              <w:t>1</w:t>
            </w:r>
          </w:p>
          <w:p w14:paraId="4FE633E3" w14:textId="77777777" w:rsidR="00561E14" w:rsidRDefault="00561E14" w:rsidP="00924A7A">
            <w:r>
              <w:t>2</w:t>
            </w:r>
          </w:p>
          <w:p w14:paraId="4D61690D" w14:textId="77777777" w:rsidR="00561E14" w:rsidRDefault="00561E14" w:rsidP="00924A7A">
            <w:r>
              <w:t>3</w:t>
            </w:r>
          </w:p>
          <w:p w14:paraId="2D07EC8B" w14:textId="77777777" w:rsidR="00561E14" w:rsidRDefault="00561E14" w:rsidP="00924A7A">
            <w:r>
              <w:t>Missing</w:t>
            </w:r>
          </w:p>
          <w:p w14:paraId="240A5BA7" w14:textId="77777777" w:rsidR="00561E14" w:rsidRDefault="00561E14" w:rsidP="00924A7A"/>
          <w:p w14:paraId="3C6AD043" w14:textId="77777777" w:rsidR="00561E14" w:rsidRDefault="00561E14" w:rsidP="00924A7A">
            <w:r>
              <w:t>I</w:t>
            </w:r>
          </w:p>
          <w:p w14:paraId="68C475D3" w14:textId="77777777" w:rsidR="00561E14" w:rsidRDefault="00561E14" w:rsidP="00924A7A">
            <w:r>
              <w:t>II</w:t>
            </w:r>
          </w:p>
          <w:p w14:paraId="53E91789" w14:textId="77777777" w:rsidR="00561E14" w:rsidRDefault="00561E14" w:rsidP="00924A7A">
            <w:r>
              <w:t>III</w:t>
            </w:r>
          </w:p>
          <w:p w14:paraId="3038D496" w14:textId="77777777" w:rsidR="00561E14" w:rsidRDefault="00561E14" w:rsidP="00924A7A">
            <w:r>
              <w:t>IV</w:t>
            </w:r>
          </w:p>
          <w:p w14:paraId="0F4054F6" w14:textId="77777777" w:rsidR="00561E14" w:rsidRDefault="00561E14" w:rsidP="00924A7A">
            <w:r>
              <w:t>Missing</w:t>
            </w:r>
          </w:p>
          <w:p w14:paraId="32082C5F" w14:textId="77777777" w:rsidR="00561E14" w:rsidRDefault="00561E14" w:rsidP="00924A7A"/>
          <w:p w14:paraId="7E9B0B87" w14:textId="77777777" w:rsidR="00561E14" w:rsidRDefault="00561E14" w:rsidP="00924A7A"/>
        </w:tc>
        <w:tc>
          <w:tcPr>
            <w:tcW w:w="3117" w:type="dxa"/>
          </w:tcPr>
          <w:p w14:paraId="1D164423" w14:textId="77777777" w:rsidR="00561E14" w:rsidRDefault="00561E14" w:rsidP="00924A7A">
            <w:r>
              <w:lastRenderedPageBreak/>
              <w:t>168 (76.4)</w:t>
            </w:r>
          </w:p>
          <w:p w14:paraId="7A40C38F" w14:textId="77777777" w:rsidR="00561E14" w:rsidRDefault="00561E14" w:rsidP="00924A7A">
            <w:r>
              <w:t>52 (23.6)</w:t>
            </w:r>
          </w:p>
          <w:p w14:paraId="219B44C7" w14:textId="77777777" w:rsidR="00561E14" w:rsidRDefault="00561E14" w:rsidP="00924A7A"/>
          <w:p w14:paraId="5CAA5BA3" w14:textId="77777777" w:rsidR="00561E14" w:rsidRDefault="00561E14" w:rsidP="00924A7A">
            <w:r>
              <w:t>40 (19.1)</w:t>
            </w:r>
          </w:p>
          <w:p w14:paraId="0E8A51C9" w14:textId="77777777" w:rsidR="00561E14" w:rsidRDefault="00561E14" w:rsidP="00924A7A">
            <w:r>
              <w:t>85 (40.7)</w:t>
            </w:r>
          </w:p>
          <w:p w14:paraId="6B705021" w14:textId="77777777" w:rsidR="00561E14" w:rsidRDefault="00561E14" w:rsidP="00924A7A">
            <w:r>
              <w:t>84 (40.2)</w:t>
            </w:r>
          </w:p>
          <w:p w14:paraId="4EBEE019" w14:textId="77777777" w:rsidR="00561E14" w:rsidRDefault="00561E14" w:rsidP="00924A7A">
            <w:r>
              <w:t>11</w:t>
            </w:r>
          </w:p>
          <w:p w14:paraId="0BA7FE52" w14:textId="77777777" w:rsidR="00561E14" w:rsidRDefault="00561E14" w:rsidP="00924A7A"/>
          <w:p w14:paraId="46D43E18" w14:textId="77777777" w:rsidR="00561E14" w:rsidRDefault="00561E14" w:rsidP="00924A7A">
            <w:r>
              <w:t>135 (62.2)</w:t>
            </w:r>
          </w:p>
          <w:p w14:paraId="575F024C" w14:textId="77777777" w:rsidR="00561E14" w:rsidRDefault="00561E14" w:rsidP="00924A7A">
            <w:r>
              <w:t>82 (37.8)</w:t>
            </w:r>
          </w:p>
          <w:p w14:paraId="72E806CE" w14:textId="77777777" w:rsidR="00561E14" w:rsidRDefault="00561E14" w:rsidP="00924A7A">
            <w:r>
              <w:t>3</w:t>
            </w:r>
          </w:p>
          <w:p w14:paraId="4A5A0DF0" w14:textId="77777777" w:rsidR="00561E14" w:rsidRDefault="00561E14" w:rsidP="00924A7A"/>
          <w:p w14:paraId="7BD588D3" w14:textId="77777777" w:rsidR="00561E14" w:rsidRDefault="00561E14" w:rsidP="00924A7A">
            <w:r>
              <w:t>74 (33.6)</w:t>
            </w:r>
          </w:p>
          <w:p w14:paraId="49EF0249" w14:textId="77777777" w:rsidR="00561E14" w:rsidRDefault="00561E14" w:rsidP="00924A7A">
            <w:r>
              <w:t>120 (54.5)</w:t>
            </w:r>
          </w:p>
          <w:p w14:paraId="71377944" w14:textId="77777777" w:rsidR="00561E14" w:rsidRDefault="00561E14" w:rsidP="00924A7A">
            <w:r>
              <w:t>5 (2.3)</w:t>
            </w:r>
          </w:p>
          <w:p w14:paraId="7834223B" w14:textId="77777777" w:rsidR="00561E14" w:rsidRDefault="00561E14" w:rsidP="00924A7A">
            <w:r>
              <w:t>17 (7.7)</w:t>
            </w:r>
          </w:p>
          <w:p w14:paraId="03122D72" w14:textId="77777777" w:rsidR="00561E14" w:rsidRDefault="00561E14" w:rsidP="00924A7A">
            <w:r>
              <w:t>4 (01.8)</w:t>
            </w:r>
          </w:p>
          <w:p w14:paraId="6B661334" w14:textId="77777777" w:rsidR="00561E14" w:rsidRDefault="00561E14" w:rsidP="00924A7A"/>
          <w:p w14:paraId="45FB92DA" w14:textId="77777777" w:rsidR="00561E14" w:rsidRDefault="00561E14" w:rsidP="00924A7A"/>
          <w:p w14:paraId="5F3D8165" w14:textId="77777777" w:rsidR="00561E14" w:rsidRDefault="00561E14" w:rsidP="00924A7A">
            <w:r>
              <w:t>71 (35.3)</w:t>
            </w:r>
          </w:p>
          <w:p w14:paraId="5599F57A" w14:textId="77777777" w:rsidR="00561E14" w:rsidRDefault="00561E14" w:rsidP="00924A7A">
            <w:r>
              <w:t>81 (40.3)</w:t>
            </w:r>
          </w:p>
          <w:p w14:paraId="0E6B37D8" w14:textId="77777777" w:rsidR="00561E14" w:rsidRDefault="00561E14" w:rsidP="00924A7A">
            <w:r>
              <w:t>16 (8.0)</w:t>
            </w:r>
          </w:p>
          <w:p w14:paraId="424A09DF" w14:textId="77777777" w:rsidR="00561E14" w:rsidRDefault="00561E14" w:rsidP="00924A7A">
            <w:r>
              <w:t>33 (16.4)</w:t>
            </w:r>
          </w:p>
          <w:p w14:paraId="2D6996E4" w14:textId="77777777" w:rsidR="00561E14" w:rsidRDefault="00561E14" w:rsidP="00924A7A">
            <w:r>
              <w:t>19</w:t>
            </w:r>
          </w:p>
          <w:p w14:paraId="46CE6B5D" w14:textId="77777777" w:rsidR="00561E14" w:rsidRDefault="00561E14" w:rsidP="00924A7A"/>
          <w:p w14:paraId="77F9B403" w14:textId="77777777" w:rsidR="00561E14" w:rsidRDefault="00561E14" w:rsidP="00924A7A"/>
          <w:p w14:paraId="417BC024" w14:textId="77777777" w:rsidR="00561E14" w:rsidRDefault="00561E14" w:rsidP="00924A7A"/>
          <w:p w14:paraId="4386F208" w14:textId="77777777" w:rsidR="00561E14" w:rsidRDefault="00561E14" w:rsidP="00924A7A">
            <w:r>
              <w:t>42 (38.5)</w:t>
            </w:r>
          </w:p>
          <w:p w14:paraId="2AFFE54A" w14:textId="77777777" w:rsidR="00561E14" w:rsidRDefault="00561E14" w:rsidP="00924A7A">
            <w:r>
              <w:lastRenderedPageBreak/>
              <w:t>28 (25.7)</w:t>
            </w:r>
          </w:p>
          <w:p w14:paraId="360C0D31" w14:textId="77777777" w:rsidR="00561E14" w:rsidRDefault="00561E14" w:rsidP="00924A7A">
            <w:r>
              <w:t>119 (58.6)</w:t>
            </w:r>
          </w:p>
          <w:p w14:paraId="0762EB51" w14:textId="77777777" w:rsidR="00561E14" w:rsidRDefault="00561E14" w:rsidP="00924A7A">
            <w:r>
              <w:t>14 (12.8)</w:t>
            </w:r>
          </w:p>
          <w:p w14:paraId="78EA4615" w14:textId="77777777" w:rsidR="00561E14" w:rsidRDefault="00561E14" w:rsidP="00924A7A">
            <w:r>
              <w:t>17</w:t>
            </w:r>
          </w:p>
          <w:p w14:paraId="4E8F94A8" w14:textId="77777777" w:rsidR="00561E14" w:rsidRDefault="00561E14" w:rsidP="00924A7A"/>
          <w:p w14:paraId="7546C2C6" w14:textId="77777777" w:rsidR="00561E14" w:rsidRDefault="00561E14" w:rsidP="00924A7A">
            <w:r>
              <w:t>14 (7.0)</w:t>
            </w:r>
          </w:p>
          <w:p w14:paraId="36AB2CA7" w14:textId="77777777" w:rsidR="00561E14" w:rsidRDefault="00561E14" w:rsidP="00924A7A">
            <w:r>
              <w:t>30 (14.5)</w:t>
            </w:r>
          </w:p>
          <w:p w14:paraId="5FDCCCEC" w14:textId="77777777" w:rsidR="00561E14" w:rsidRDefault="00561E14" w:rsidP="00924A7A">
            <w:r>
              <w:t>19 (9.5)</w:t>
            </w:r>
          </w:p>
          <w:p w14:paraId="34AE53CD" w14:textId="77777777" w:rsidR="00561E14" w:rsidRDefault="00561E14" w:rsidP="00924A7A">
            <w:r>
              <w:t>144 (69.6)</w:t>
            </w:r>
          </w:p>
          <w:p w14:paraId="1ED19FB0" w14:textId="77777777" w:rsidR="00561E14" w:rsidRDefault="00561E14" w:rsidP="00924A7A">
            <w:r>
              <w:t>13</w:t>
            </w:r>
          </w:p>
          <w:p w14:paraId="6AE7EFF6" w14:textId="77777777" w:rsidR="00561E14" w:rsidRDefault="00561E14" w:rsidP="00924A7A"/>
          <w:p w14:paraId="5EEDA614" w14:textId="77777777" w:rsidR="00561E14" w:rsidRDefault="00561E14" w:rsidP="00924A7A"/>
        </w:tc>
      </w:tr>
    </w:tbl>
    <w:p w14:paraId="223EF0B0" w14:textId="77777777" w:rsidR="00561E14" w:rsidRDefault="00561E14" w:rsidP="00561E14"/>
    <w:p w14:paraId="63A44BF4" w14:textId="77777777" w:rsidR="00561E14" w:rsidRDefault="00561E14" w:rsidP="00561E14"/>
    <w:p w14:paraId="3102BC70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5FEB"/>
    <w:rsid w:val="00177D9D"/>
    <w:rsid w:val="00527C50"/>
    <w:rsid w:val="00561E14"/>
    <w:rsid w:val="00784100"/>
    <w:rsid w:val="00B6323A"/>
    <w:rsid w:val="00C4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13CA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E1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E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6</cp:revision>
  <dcterms:created xsi:type="dcterms:W3CDTF">2021-02-16T12:01:00Z</dcterms:created>
  <dcterms:modified xsi:type="dcterms:W3CDTF">2021-02-17T17:55:00Z</dcterms:modified>
</cp:coreProperties>
</file>